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1E196" w14:textId="60DC690E" w:rsidR="00D95E1D" w:rsidRPr="003C1AC0" w:rsidRDefault="004201AD" w:rsidP="00D95E1D">
      <w:pPr>
        <w:spacing w:line="480" w:lineRule="auto"/>
        <w:rPr>
          <w:rFonts w:ascii="Times New Roman" w:hAnsi="Times New Roman" w:cs="Times New Roman"/>
          <w:b/>
          <w:bCs/>
        </w:rPr>
      </w:pPr>
      <w:r w:rsidRPr="003C1AC0">
        <w:rPr>
          <w:rFonts w:ascii="Times New Roman" w:hAnsi="Times New Roman" w:cs="Times New Roman"/>
          <w:b/>
          <w:bCs/>
        </w:rPr>
        <w:t>S2</w:t>
      </w:r>
      <w:r w:rsidR="002C1E85">
        <w:rPr>
          <w:rFonts w:ascii="Times New Roman" w:hAnsi="Times New Roman" w:cs="Times New Roman"/>
          <w:b/>
          <w:bCs/>
        </w:rPr>
        <w:t>A</w:t>
      </w:r>
      <w:r w:rsidRPr="003C1AC0">
        <w:rPr>
          <w:rFonts w:ascii="Times New Roman" w:hAnsi="Times New Roman" w:cs="Times New Roman"/>
          <w:b/>
          <w:bCs/>
        </w:rPr>
        <w:t xml:space="preserve"> Table</w:t>
      </w:r>
      <w:r w:rsidR="00863381" w:rsidRPr="003C1AC0">
        <w:rPr>
          <w:rFonts w:ascii="Times New Roman" w:hAnsi="Times New Roman" w:cs="Times New Roman"/>
          <w:b/>
          <w:bCs/>
        </w:rPr>
        <w:t>.</w:t>
      </w:r>
      <w:r w:rsidR="00D95E1D" w:rsidRPr="003C1AC0">
        <w:rPr>
          <w:rFonts w:ascii="Times New Roman" w:hAnsi="Times New Roman" w:cs="Times New Roman"/>
          <w:b/>
          <w:bCs/>
        </w:rPr>
        <w:t xml:space="preserve"> Distribution of employed respondents </w:t>
      </w:r>
      <w:r w:rsidR="00226A94" w:rsidRPr="003C1AC0">
        <w:rPr>
          <w:rFonts w:ascii="Times New Roman" w:hAnsi="Times New Roman" w:cs="Times New Roman"/>
          <w:b/>
          <w:bCs/>
        </w:rPr>
        <w:t xml:space="preserve">by </w:t>
      </w:r>
      <w:r w:rsidR="00D95E1D" w:rsidRPr="003C1AC0">
        <w:rPr>
          <w:rFonts w:ascii="Times New Roman" w:hAnsi="Times New Roman" w:cs="Times New Roman"/>
          <w:b/>
          <w:bCs/>
        </w:rPr>
        <w:t>work location</w:t>
      </w:r>
      <w:r w:rsidR="009550EE" w:rsidRPr="00E34CA8">
        <w:rPr>
          <w:rFonts w:ascii="Times New Roman" w:hAnsi="Times New Roman" w:cs="Times New Roman"/>
          <w:b/>
          <w:bCs/>
        </w:rPr>
        <w:t>.</w:t>
      </w:r>
    </w:p>
    <w:tbl>
      <w:tblPr>
        <w:tblW w:w="9070" w:type="dxa"/>
        <w:tblLook w:val="04A0" w:firstRow="1" w:lastRow="0" w:firstColumn="1" w:lastColumn="0" w:noHBand="0" w:noVBand="1"/>
      </w:tblPr>
      <w:tblGrid>
        <w:gridCol w:w="6236"/>
        <w:gridCol w:w="1417"/>
        <w:gridCol w:w="1417"/>
      </w:tblGrid>
      <w:tr w:rsidR="00D95E1D" w:rsidRPr="00E34CA8" w14:paraId="28C5CCC5" w14:textId="77777777" w:rsidTr="003C1AC0">
        <w:trPr>
          <w:trHeight w:val="288"/>
        </w:trPr>
        <w:tc>
          <w:tcPr>
            <w:tcW w:w="6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7E8E0" w14:textId="77777777" w:rsidR="00D95E1D" w:rsidRPr="00E34CA8" w:rsidRDefault="00D95E1D" w:rsidP="003C1A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D8164" w14:textId="77777777" w:rsidR="00D95E1D" w:rsidRPr="00E34CA8" w:rsidRDefault="00D95E1D" w:rsidP="003C1A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98CA7" w14:textId="77777777" w:rsidR="00D95E1D" w:rsidRPr="00E34CA8" w:rsidRDefault="00D95E1D" w:rsidP="003C1AC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D95E1D" w:rsidRPr="00E34CA8" w14:paraId="10CE0114" w14:textId="77777777" w:rsidTr="003C1AC0">
        <w:trPr>
          <w:trHeight w:val="288"/>
        </w:trPr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D684C" w14:textId="77777777" w:rsidR="00D95E1D" w:rsidRPr="00E34CA8" w:rsidRDefault="00D95E1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Always works from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7176D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ABF69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5.3</w:t>
            </w:r>
          </w:p>
        </w:tc>
      </w:tr>
      <w:tr w:rsidR="00D95E1D" w:rsidRPr="00E34CA8" w14:paraId="4104D449" w14:textId="77777777" w:rsidTr="003C1AC0">
        <w:trPr>
          <w:trHeight w:val="288"/>
        </w:trPr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C1F40" w14:textId="77777777" w:rsidR="00D95E1D" w:rsidRPr="00E34CA8" w:rsidRDefault="00D95E1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Working (almost) all hours from home due to COVID-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7C2ED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2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DCE6D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37.6</w:t>
            </w:r>
          </w:p>
        </w:tc>
      </w:tr>
      <w:tr w:rsidR="00D95E1D" w:rsidRPr="00E34CA8" w14:paraId="0C90F617" w14:textId="77777777" w:rsidTr="003C1AC0">
        <w:trPr>
          <w:trHeight w:val="288"/>
        </w:trPr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0C032" w14:textId="77777777" w:rsidR="00D95E1D" w:rsidRPr="00E34CA8" w:rsidRDefault="00D95E1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Working part of hours from home due to COVID-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A3500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01E23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11.1</w:t>
            </w:r>
          </w:p>
        </w:tc>
      </w:tr>
      <w:tr w:rsidR="00D95E1D" w:rsidRPr="00E34CA8" w14:paraId="34E031EF" w14:textId="77777777" w:rsidTr="003C1AC0">
        <w:trPr>
          <w:trHeight w:val="288"/>
        </w:trPr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D8DDF" w14:textId="77777777" w:rsidR="00D95E1D" w:rsidRPr="00E34CA8" w:rsidRDefault="00D95E1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Working (almost) all hours from normal workplace by cho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882B9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BBD76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6.8</w:t>
            </w:r>
          </w:p>
        </w:tc>
      </w:tr>
      <w:tr w:rsidR="00D95E1D" w:rsidRPr="00E34CA8" w14:paraId="1C5F3C94" w14:textId="77777777" w:rsidTr="003C1AC0">
        <w:trPr>
          <w:trHeight w:val="288"/>
        </w:trPr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85E0A" w14:textId="77777777" w:rsidR="00D95E1D" w:rsidRPr="00E34CA8" w:rsidRDefault="00D95E1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Working (almost) all hours from normal workplace due to nature of the wor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C72A9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78CBF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34.8</w:t>
            </w:r>
          </w:p>
        </w:tc>
      </w:tr>
      <w:tr w:rsidR="00D95E1D" w:rsidRPr="00E34CA8" w14:paraId="54FE70B9" w14:textId="77777777" w:rsidTr="003C1AC0">
        <w:trPr>
          <w:trHeight w:val="288"/>
        </w:trPr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3AE4B" w14:textId="77777777" w:rsidR="00D95E1D" w:rsidRPr="00E34CA8" w:rsidRDefault="00D95E1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Currently no work task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23362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A2307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4.4</w:t>
            </w:r>
          </w:p>
        </w:tc>
      </w:tr>
      <w:tr w:rsidR="00D95E1D" w:rsidRPr="00E34CA8" w14:paraId="144FD1CA" w14:textId="77777777" w:rsidTr="003C1AC0">
        <w:trPr>
          <w:trHeight w:val="288"/>
        </w:trPr>
        <w:tc>
          <w:tcPr>
            <w:tcW w:w="6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7575A" w14:textId="77777777" w:rsidR="00D95E1D" w:rsidRPr="00E34CA8" w:rsidRDefault="00D95E1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EF1FC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7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625AB" w14:textId="77777777" w:rsidR="00D95E1D" w:rsidRPr="00E34CA8" w:rsidRDefault="00D95E1D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100.0</w:t>
            </w:r>
          </w:p>
        </w:tc>
      </w:tr>
    </w:tbl>
    <w:p w14:paraId="552FDC7E" w14:textId="77777777" w:rsidR="00D95E1D" w:rsidRPr="00E34CA8" w:rsidRDefault="00D95E1D" w:rsidP="00D95E1D">
      <w:pPr>
        <w:spacing w:line="480" w:lineRule="auto"/>
        <w:rPr>
          <w:rFonts w:ascii="Times New Roman" w:hAnsi="Times New Roman" w:cs="Times New Roman"/>
        </w:rPr>
      </w:pPr>
    </w:p>
    <w:p w14:paraId="0975D3B3" w14:textId="77777777" w:rsidR="00265B8D" w:rsidRPr="003C1AC0" w:rsidRDefault="00265B8D" w:rsidP="0086338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3BBE033" w14:textId="77777777" w:rsidR="00863381" w:rsidRPr="00E34CA8" w:rsidRDefault="00863381" w:rsidP="00D95E1D">
      <w:pPr>
        <w:spacing w:line="480" w:lineRule="auto"/>
        <w:rPr>
          <w:rFonts w:ascii="Times New Roman" w:hAnsi="Times New Roman" w:cs="Times New Roman"/>
        </w:rPr>
      </w:pPr>
    </w:p>
    <w:p w14:paraId="7FBD92C2" w14:textId="77777777" w:rsidR="00394678" w:rsidRDefault="00394678" w:rsidP="00D95E1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1066060" w14:textId="594590AE" w:rsidR="00AE6773" w:rsidRDefault="00AE67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CA30D1" w14:textId="77777777" w:rsidR="00AE6773" w:rsidRDefault="00AE6773" w:rsidP="00AE6773">
      <w:pPr>
        <w:spacing w:line="480" w:lineRule="auto"/>
        <w:rPr>
          <w:rFonts w:ascii="Times New Roman" w:hAnsi="Times New Roman" w:cs="Times New Roman"/>
          <w:b/>
          <w:bCs/>
        </w:rPr>
      </w:pPr>
      <w:r w:rsidRPr="003C1AC0">
        <w:rPr>
          <w:rFonts w:ascii="Times New Roman" w:hAnsi="Times New Roman" w:cs="Times New Roman"/>
          <w:b/>
          <w:bCs/>
        </w:rPr>
        <w:lastRenderedPageBreak/>
        <w:t>S2</w:t>
      </w:r>
      <w:r>
        <w:rPr>
          <w:rFonts w:ascii="Times New Roman" w:hAnsi="Times New Roman" w:cs="Times New Roman"/>
          <w:b/>
          <w:bCs/>
        </w:rPr>
        <w:t>B</w:t>
      </w:r>
      <w:r w:rsidRPr="003C1AC0">
        <w:rPr>
          <w:rFonts w:ascii="Times New Roman" w:hAnsi="Times New Roman" w:cs="Times New Roman"/>
          <w:b/>
          <w:bCs/>
        </w:rPr>
        <w:t xml:space="preserve"> Table. Distribution of employed respondents by work location and gender</w:t>
      </w:r>
      <w:r w:rsidRPr="00E34CA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4819"/>
        <w:gridCol w:w="1417"/>
        <w:gridCol w:w="1417"/>
        <w:gridCol w:w="1417"/>
      </w:tblGrid>
      <w:tr w:rsidR="00AE6773" w14:paraId="7053BA69" w14:textId="77777777" w:rsidTr="008D3C25">
        <w:tc>
          <w:tcPr>
            <w:tcW w:w="4819" w:type="dxa"/>
          </w:tcPr>
          <w:p w14:paraId="7BBF7EEA" w14:textId="77777777" w:rsidR="00AE6773" w:rsidRDefault="00AE6773" w:rsidP="008D3C2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7C74D1A9" w14:textId="77777777" w:rsidR="00AE6773" w:rsidRPr="003C1AC0" w:rsidRDefault="00AE6773" w:rsidP="008D3C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Fathers</w:t>
            </w:r>
          </w:p>
        </w:tc>
        <w:tc>
          <w:tcPr>
            <w:tcW w:w="1417" w:type="dxa"/>
          </w:tcPr>
          <w:p w14:paraId="289C4DF0" w14:textId="77777777" w:rsidR="00AE6773" w:rsidRPr="003C1AC0" w:rsidRDefault="00AE6773" w:rsidP="008D3C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Mothers</w:t>
            </w:r>
          </w:p>
        </w:tc>
        <w:tc>
          <w:tcPr>
            <w:tcW w:w="1417" w:type="dxa"/>
          </w:tcPr>
          <w:p w14:paraId="0F66A850" w14:textId="77777777" w:rsidR="00AE6773" w:rsidRPr="003C1AC0" w:rsidRDefault="00AE6773" w:rsidP="008D3C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Total</w:t>
            </w:r>
          </w:p>
        </w:tc>
      </w:tr>
      <w:tr w:rsidR="00AE6773" w14:paraId="637DBD5E" w14:textId="77777777" w:rsidTr="008D3C25">
        <w:tc>
          <w:tcPr>
            <w:tcW w:w="4819" w:type="dxa"/>
          </w:tcPr>
          <w:p w14:paraId="57233492" w14:textId="77777777" w:rsidR="00AE6773" w:rsidRDefault="00AE6773" w:rsidP="008D3C2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Always working from home</w:t>
            </w:r>
          </w:p>
        </w:tc>
        <w:tc>
          <w:tcPr>
            <w:tcW w:w="1417" w:type="dxa"/>
          </w:tcPr>
          <w:p w14:paraId="7CA4AA90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417" w:type="dxa"/>
          </w:tcPr>
          <w:p w14:paraId="54305B3C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1417" w:type="dxa"/>
          </w:tcPr>
          <w:p w14:paraId="5E28EFA0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.3%</w:t>
            </w:r>
          </w:p>
        </w:tc>
      </w:tr>
      <w:tr w:rsidR="00AE6773" w14:paraId="019F10DA" w14:textId="77777777" w:rsidTr="008D3C25">
        <w:tc>
          <w:tcPr>
            <w:tcW w:w="4819" w:type="dxa"/>
          </w:tcPr>
          <w:p w14:paraId="69D69CBB" w14:textId="77777777" w:rsidR="00AE6773" w:rsidRDefault="00AE6773" w:rsidP="008D3C2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 xml:space="preserve">Working from home due to the </w:t>
            </w:r>
            <w:r w:rsidRPr="00AC625D">
              <w:rPr>
                <w:rFonts w:ascii="Times New Roman" w:eastAsia="Times New Roman" w:hAnsi="Times New Roman" w:cs="Times New Roman"/>
              </w:rPr>
              <w:t>COVID-19</w:t>
            </w:r>
          </w:p>
        </w:tc>
        <w:tc>
          <w:tcPr>
            <w:tcW w:w="1417" w:type="dxa"/>
          </w:tcPr>
          <w:p w14:paraId="6947AD1D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8.0%</w:t>
            </w:r>
          </w:p>
        </w:tc>
        <w:tc>
          <w:tcPr>
            <w:tcW w:w="1417" w:type="dxa"/>
          </w:tcPr>
          <w:p w14:paraId="7DC9230C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7.2%</w:t>
            </w:r>
          </w:p>
        </w:tc>
        <w:tc>
          <w:tcPr>
            <w:tcW w:w="1417" w:type="dxa"/>
          </w:tcPr>
          <w:p w14:paraId="28528AAF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7.6%</w:t>
            </w:r>
          </w:p>
        </w:tc>
      </w:tr>
      <w:tr w:rsidR="00AE6773" w14:paraId="662BFF10" w14:textId="77777777" w:rsidTr="008D3C25">
        <w:tc>
          <w:tcPr>
            <w:tcW w:w="4819" w:type="dxa"/>
          </w:tcPr>
          <w:p w14:paraId="4E56344A" w14:textId="77777777" w:rsidR="00AE6773" w:rsidRDefault="00AE6773" w:rsidP="008D3C2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 xml:space="preserve">Partly working from home due to the </w:t>
            </w:r>
            <w:r w:rsidRPr="00AC625D">
              <w:rPr>
                <w:rFonts w:ascii="Times New Roman" w:eastAsia="Times New Roman" w:hAnsi="Times New Roman" w:cs="Times New Roman"/>
              </w:rPr>
              <w:t>COVID-19</w:t>
            </w:r>
          </w:p>
        </w:tc>
        <w:tc>
          <w:tcPr>
            <w:tcW w:w="1417" w:type="dxa"/>
          </w:tcPr>
          <w:p w14:paraId="5C20E475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1417" w:type="dxa"/>
          </w:tcPr>
          <w:p w14:paraId="74E93F2E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9.6%</w:t>
            </w:r>
          </w:p>
        </w:tc>
        <w:tc>
          <w:tcPr>
            <w:tcW w:w="1417" w:type="dxa"/>
          </w:tcPr>
          <w:p w14:paraId="3329D062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11.1%</w:t>
            </w:r>
          </w:p>
        </w:tc>
      </w:tr>
      <w:tr w:rsidR="00AE6773" w14:paraId="46107F8D" w14:textId="77777777" w:rsidTr="008D3C25">
        <w:tc>
          <w:tcPr>
            <w:tcW w:w="4819" w:type="dxa"/>
          </w:tcPr>
          <w:p w14:paraId="40E5033F" w14:textId="77777777" w:rsidR="00AE6773" w:rsidRDefault="00AE6773" w:rsidP="008D3C2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ing outside of home – personal choice</w:t>
            </w:r>
          </w:p>
        </w:tc>
        <w:tc>
          <w:tcPr>
            <w:tcW w:w="1417" w:type="dxa"/>
          </w:tcPr>
          <w:p w14:paraId="2CBA5A16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8.2%</w:t>
            </w:r>
          </w:p>
        </w:tc>
        <w:tc>
          <w:tcPr>
            <w:tcW w:w="1417" w:type="dxa"/>
          </w:tcPr>
          <w:p w14:paraId="041EBB70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1417" w:type="dxa"/>
          </w:tcPr>
          <w:p w14:paraId="2A096911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6.8%</w:t>
            </w:r>
          </w:p>
        </w:tc>
      </w:tr>
      <w:tr w:rsidR="00AE6773" w14:paraId="1FD01366" w14:textId="77777777" w:rsidTr="008D3C25">
        <w:tc>
          <w:tcPr>
            <w:tcW w:w="4819" w:type="dxa"/>
          </w:tcPr>
          <w:p w14:paraId="01FA1DEA" w14:textId="77777777" w:rsidR="00AE6773" w:rsidRDefault="00AE6773" w:rsidP="008D3C2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Working outside of home – due to occupation</w:t>
            </w:r>
          </w:p>
        </w:tc>
        <w:tc>
          <w:tcPr>
            <w:tcW w:w="1417" w:type="dxa"/>
          </w:tcPr>
          <w:p w14:paraId="735A5DBD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2.3%</w:t>
            </w:r>
          </w:p>
        </w:tc>
        <w:tc>
          <w:tcPr>
            <w:tcW w:w="1417" w:type="dxa"/>
          </w:tcPr>
          <w:p w14:paraId="6CCB23A8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417" w:type="dxa"/>
          </w:tcPr>
          <w:p w14:paraId="4823C883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4.8%</w:t>
            </w:r>
          </w:p>
        </w:tc>
      </w:tr>
      <w:tr w:rsidR="00AE6773" w14:paraId="28599BDD" w14:textId="77777777" w:rsidTr="008D3C25">
        <w:tc>
          <w:tcPr>
            <w:tcW w:w="4819" w:type="dxa"/>
          </w:tcPr>
          <w:p w14:paraId="0C84E050" w14:textId="77777777" w:rsidR="00AE6773" w:rsidRDefault="00AE6773" w:rsidP="008D3C2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No work</w:t>
            </w:r>
          </w:p>
        </w:tc>
        <w:tc>
          <w:tcPr>
            <w:tcW w:w="1417" w:type="dxa"/>
          </w:tcPr>
          <w:p w14:paraId="609E0FA3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417" w:type="dxa"/>
          </w:tcPr>
          <w:p w14:paraId="2ACAD15C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417" w:type="dxa"/>
          </w:tcPr>
          <w:p w14:paraId="41CE748A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.4%</w:t>
            </w:r>
          </w:p>
        </w:tc>
      </w:tr>
      <w:tr w:rsidR="00AE6773" w14:paraId="6106D5A3" w14:textId="77777777" w:rsidTr="008D3C25">
        <w:tc>
          <w:tcPr>
            <w:tcW w:w="4819" w:type="dxa"/>
          </w:tcPr>
          <w:p w14:paraId="10BD3CF0" w14:textId="77777777" w:rsidR="00AE6773" w:rsidRDefault="00AE6773" w:rsidP="008D3C2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417" w:type="dxa"/>
          </w:tcPr>
          <w:p w14:paraId="46D779E3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417" w:type="dxa"/>
          </w:tcPr>
          <w:p w14:paraId="536BC3DE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1417" w:type="dxa"/>
          </w:tcPr>
          <w:p w14:paraId="684603A6" w14:textId="77777777" w:rsidR="00AE6773" w:rsidRDefault="00AE6773" w:rsidP="008D3C2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748</w:t>
            </w:r>
          </w:p>
        </w:tc>
      </w:tr>
    </w:tbl>
    <w:p w14:paraId="5E3EC25A" w14:textId="77777777" w:rsidR="00AE6773" w:rsidRDefault="00AE6773" w:rsidP="00AE6773"/>
    <w:p w14:paraId="5CCC4D9C" w14:textId="28B2E55E" w:rsidR="00AE6773" w:rsidRDefault="00AE677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2255273" w14:textId="77777777" w:rsidR="00AE6773" w:rsidRPr="003C1AC0" w:rsidRDefault="00AE6773" w:rsidP="00AE6773">
      <w:pPr>
        <w:spacing w:line="480" w:lineRule="auto"/>
        <w:rPr>
          <w:rFonts w:ascii="Times New Roman" w:hAnsi="Times New Roman" w:cs="Times New Roman"/>
          <w:b/>
          <w:bCs/>
        </w:rPr>
      </w:pPr>
      <w:r w:rsidRPr="003C1AC0">
        <w:rPr>
          <w:rFonts w:ascii="Times New Roman" w:hAnsi="Times New Roman" w:cs="Times New Roman"/>
          <w:b/>
          <w:bCs/>
        </w:rPr>
        <w:lastRenderedPageBreak/>
        <w:t>S2</w:t>
      </w:r>
      <w:r>
        <w:rPr>
          <w:rFonts w:ascii="Times New Roman" w:hAnsi="Times New Roman" w:cs="Times New Roman"/>
          <w:b/>
          <w:bCs/>
        </w:rPr>
        <w:t>C</w:t>
      </w:r>
      <w:r w:rsidRPr="003C1AC0">
        <w:rPr>
          <w:rFonts w:ascii="Times New Roman" w:hAnsi="Times New Roman" w:cs="Times New Roman"/>
          <w:b/>
          <w:bCs/>
        </w:rPr>
        <w:t xml:space="preserve"> Table. Distribution of employed respondents by work location and educational background</w:t>
      </w:r>
      <w:r w:rsidRPr="00E34CA8">
        <w:rPr>
          <w:rFonts w:ascii="Times New Roman" w:hAnsi="Times New Roman" w:cs="Times New Roman"/>
          <w:b/>
          <w:bCs/>
        </w:rPr>
        <w:t xml:space="preserve">. </w:t>
      </w:r>
    </w:p>
    <w:tbl>
      <w:tblPr>
        <w:tblW w:w="9070" w:type="dxa"/>
        <w:tblLook w:val="04A0" w:firstRow="1" w:lastRow="0" w:firstColumn="1" w:lastColumn="0" w:noHBand="0" w:noVBand="1"/>
      </w:tblPr>
      <w:tblGrid>
        <w:gridCol w:w="3402"/>
        <w:gridCol w:w="1417"/>
        <w:gridCol w:w="1417"/>
        <w:gridCol w:w="1417"/>
        <w:gridCol w:w="1417"/>
      </w:tblGrid>
      <w:tr w:rsidR="00AE6773" w:rsidRPr="00E34CA8" w14:paraId="49EB22A4" w14:textId="77777777" w:rsidTr="008D3C25">
        <w:trPr>
          <w:trHeight w:val="76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8E2E9" w14:textId="77777777" w:rsidR="00AE6773" w:rsidRPr="00E34CA8" w:rsidRDefault="00AE6773" w:rsidP="008D3C2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5FC62" w14:textId="77777777" w:rsidR="00AE6773" w:rsidRPr="00E34CA8" w:rsidRDefault="00AE6773" w:rsidP="008D3C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CA8">
              <w:rPr>
                <w:rFonts w:ascii="Times New Roman" w:eastAsia="Times New Roman" w:hAnsi="Times New Roman" w:cs="Times New Roman"/>
                <w:color w:val="000000"/>
              </w:rPr>
              <w:t>Secondary education or l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FF944" w14:textId="77777777" w:rsidR="00AE6773" w:rsidRPr="00E34CA8" w:rsidRDefault="00AE6773" w:rsidP="008D3C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4CA8">
              <w:rPr>
                <w:rFonts w:ascii="Times New Roman" w:eastAsia="Times New Roman" w:hAnsi="Times New Roman" w:cs="Times New Roman"/>
                <w:color w:val="000000"/>
              </w:rPr>
              <w:t>Post-secondary edu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A9259" w14:textId="77777777" w:rsidR="00AE6773" w:rsidRPr="00E34CA8" w:rsidRDefault="00AE6773" w:rsidP="008D3C2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Tertiary edu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D48B5" w14:textId="77777777" w:rsidR="00AE6773" w:rsidRPr="00E34CA8" w:rsidRDefault="00AE6773" w:rsidP="008D3C2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AE6773" w:rsidRPr="00E34CA8" w14:paraId="3E32321F" w14:textId="77777777" w:rsidTr="008D3C25">
        <w:trPr>
          <w:trHeight w:val="2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CD414" w14:textId="77777777" w:rsidR="00AE6773" w:rsidRPr="00E34CA8" w:rsidRDefault="00AE6773" w:rsidP="008D3C2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Always works from h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0EFB1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3.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80668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4.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AAAF5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5.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D577D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5.3%</w:t>
            </w:r>
          </w:p>
        </w:tc>
      </w:tr>
      <w:tr w:rsidR="00AE6773" w:rsidRPr="00E34CA8" w14:paraId="1C34825C" w14:textId="77777777" w:rsidTr="008D3C25">
        <w:trPr>
          <w:trHeight w:val="2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9B5B1" w14:textId="77777777" w:rsidR="00AE6773" w:rsidRPr="00E34CA8" w:rsidRDefault="00AE6773" w:rsidP="008D3C2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Working (almost) all hours from home due to COVID-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C0664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13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E01EB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14.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C7B2C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54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E28EA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37.6%</w:t>
            </w:r>
          </w:p>
        </w:tc>
      </w:tr>
      <w:tr w:rsidR="00AE6773" w:rsidRPr="00E34CA8" w14:paraId="26C6EF69" w14:textId="77777777" w:rsidTr="008D3C25">
        <w:trPr>
          <w:trHeight w:val="2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9C5BC" w14:textId="77777777" w:rsidR="00AE6773" w:rsidRPr="00E34CA8" w:rsidRDefault="00AE6773" w:rsidP="008D3C2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Working part of hours from home due to COVID-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38D9F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5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CDBCF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9.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9863E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12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FBD89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11.1%</w:t>
            </w:r>
          </w:p>
        </w:tc>
      </w:tr>
      <w:tr w:rsidR="00AE6773" w:rsidRPr="00E34CA8" w14:paraId="7A815969" w14:textId="77777777" w:rsidTr="008D3C25">
        <w:trPr>
          <w:trHeight w:val="2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B634A" w14:textId="77777777" w:rsidR="00AE6773" w:rsidRPr="00E34CA8" w:rsidRDefault="00AE6773" w:rsidP="008D3C2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Working (almost) all hours from normal workplace by choi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CE70C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5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8970A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5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7591D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7.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27864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6.8%</w:t>
            </w:r>
          </w:p>
        </w:tc>
      </w:tr>
      <w:tr w:rsidR="00AE6773" w:rsidRPr="00E34CA8" w14:paraId="257DA708" w14:textId="77777777" w:rsidTr="008D3C25">
        <w:trPr>
          <w:trHeight w:val="2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FFD1E" w14:textId="77777777" w:rsidR="00AE6773" w:rsidRPr="00E34CA8" w:rsidRDefault="00AE6773" w:rsidP="008D3C2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Working (almost) all hours from normal workplace due to nature of the wor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E37FF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64.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71226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59.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FED7B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16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671EE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34.8%</w:t>
            </w:r>
          </w:p>
        </w:tc>
      </w:tr>
      <w:tr w:rsidR="00AE6773" w:rsidRPr="00E34CA8" w14:paraId="21A7758F" w14:textId="77777777" w:rsidTr="008D3C25">
        <w:trPr>
          <w:trHeight w:val="288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DA323" w14:textId="77777777" w:rsidR="00AE6773" w:rsidRPr="00E34CA8" w:rsidRDefault="00AE6773" w:rsidP="008D3C2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Currently no work tasks</w:t>
            </w:r>
            <w:r>
              <w:rPr>
                <w:rFonts w:ascii="Times New Roman" w:eastAsia="Times New Roman" w:hAnsi="Times New Roman" w:cs="Times New Roman"/>
              </w:rPr>
              <w:t xml:space="preserve"> due to corona (furloughe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86F9F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7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F14E8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6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1E292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3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DD029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4.4%</w:t>
            </w:r>
          </w:p>
        </w:tc>
      </w:tr>
      <w:tr w:rsidR="00AE6773" w:rsidRPr="00E34CA8" w14:paraId="059884B6" w14:textId="77777777" w:rsidTr="008D3C25">
        <w:trPr>
          <w:trHeight w:val="288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5BF6C" w14:textId="77777777" w:rsidR="00AE6773" w:rsidRPr="00E34CA8" w:rsidRDefault="00AE6773" w:rsidP="008D3C25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D6F38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0A125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2CE34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4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D587D" w14:textId="77777777" w:rsidR="00AE6773" w:rsidRPr="00E34CA8" w:rsidRDefault="00AE6773" w:rsidP="008D3C2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34CA8">
              <w:rPr>
                <w:rFonts w:ascii="Times New Roman" w:eastAsia="Times New Roman" w:hAnsi="Times New Roman" w:cs="Times New Roman"/>
              </w:rPr>
              <w:t>748</w:t>
            </w:r>
          </w:p>
        </w:tc>
      </w:tr>
    </w:tbl>
    <w:p w14:paraId="4727F0AA" w14:textId="77777777" w:rsidR="00AE6773" w:rsidRDefault="00AE6773" w:rsidP="00AE6773"/>
    <w:p w14:paraId="7216057C" w14:textId="77777777" w:rsidR="00265B8D" w:rsidRDefault="00265B8D" w:rsidP="00D95E1D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265B8D"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1614CB"/>
    <w:multiLevelType w:val="hybridMultilevel"/>
    <w:tmpl w:val="AF74A498"/>
    <w:lvl w:ilvl="0" w:tplc="4AA27590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D34F6"/>
    <w:multiLevelType w:val="hybridMultilevel"/>
    <w:tmpl w:val="33080C2A"/>
    <w:lvl w:ilvl="0" w:tplc="E56637CE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05777"/>
    <w:multiLevelType w:val="hybridMultilevel"/>
    <w:tmpl w:val="24D68268"/>
    <w:lvl w:ilvl="0" w:tplc="BD5AC794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1D"/>
    <w:rsid w:val="0003792A"/>
    <w:rsid w:val="00045A92"/>
    <w:rsid w:val="00062632"/>
    <w:rsid w:val="00063862"/>
    <w:rsid w:val="0007471A"/>
    <w:rsid w:val="00086F0F"/>
    <w:rsid w:val="000A1C74"/>
    <w:rsid w:val="000D4CAC"/>
    <w:rsid w:val="000F2D05"/>
    <w:rsid w:val="000F2F6F"/>
    <w:rsid w:val="00123A8B"/>
    <w:rsid w:val="00171CA1"/>
    <w:rsid w:val="001869B2"/>
    <w:rsid w:val="001A6DC0"/>
    <w:rsid w:val="00226A94"/>
    <w:rsid w:val="0023568B"/>
    <w:rsid w:val="00243B5F"/>
    <w:rsid w:val="00265B8D"/>
    <w:rsid w:val="002C1E85"/>
    <w:rsid w:val="002E12E8"/>
    <w:rsid w:val="003028D9"/>
    <w:rsid w:val="003103C7"/>
    <w:rsid w:val="00312C36"/>
    <w:rsid w:val="00331CF4"/>
    <w:rsid w:val="00394678"/>
    <w:rsid w:val="003C1AC0"/>
    <w:rsid w:val="003C3D43"/>
    <w:rsid w:val="003C6A72"/>
    <w:rsid w:val="004201AD"/>
    <w:rsid w:val="00424392"/>
    <w:rsid w:val="0042544E"/>
    <w:rsid w:val="0043207F"/>
    <w:rsid w:val="00472FFC"/>
    <w:rsid w:val="00481E1F"/>
    <w:rsid w:val="00495505"/>
    <w:rsid w:val="00514E14"/>
    <w:rsid w:val="00572EC5"/>
    <w:rsid w:val="00591A2D"/>
    <w:rsid w:val="005B580C"/>
    <w:rsid w:val="005C6B0B"/>
    <w:rsid w:val="005C72EA"/>
    <w:rsid w:val="005E6125"/>
    <w:rsid w:val="005E7FF0"/>
    <w:rsid w:val="0064708B"/>
    <w:rsid w:val="00651179"/>
    <w:rsid w:val="00662120"/>
    <w:rsid w:val="006801DD"/>
    <w:rsid w:val="006925EF"/>
    <w:rsid w:val="0071481A"/>
    <w:rsid w:val="007405D8"/>
    <w:rsid w:val="007533C5"/>
    <w:rsid w:val="00777552"/>
    <w:rsid w:val="00787D59"/>
    <w:rsid w:val="007E25B8"/>
    <w:rsid w:val="007E5DC0"/>
    <w:rsid w:val="00840357"/>
    <w:rsid w:val="00863381"/>
    <w:rsid w:val="0087003E"/>
    <w:rsid w:val="00871130"/>
    <w:rsid w:val="008A17BD"/>
    <w:rsid w:val="008E44E2"/>
    <w:rsid w:val="008F2709"/>
    <w:rsid w:val="00921BE1"/>
    <w:rsid w:val="00936E9A"/>
    <w:rsid w:val="009550EE"/>
    <w:rsid w:val="009A0707"/>
    <w:rsid w:val="009D4521"/>
    <w:rsid w:val="009F12CE"/>
    <w:rsid w:val="009F4491"/>
    <w:rsid w:val="00A2530D"/>
    <w:rsid w:val="00A53BD9"/>
    <w:rsid w:val="00A773F9"/>
    <w:rsid w:val="00AE6773"/>
    <w:rsid w:val="00B12A31"/>
    <w:rsid w:val="00B66ED8"/>
    <w:rsid w:val="00BC6722"/>
    <w:rsid w:val="00BE27EA"/>
    <w:rsid w:val="00C0204F"/>
    <w:rsid w:val="00C346ED"/>
    <w:rsid w:val="00C43CFB"/>
    <w:rsid w:val="00C44763"/>
    <w:rsid w:val="00C92B1D"/>
    <w:rsid w:val="00CD010C"/>
    <w:rsid w:val="00CD2A54"/>
    <w:rsid w:val="00D1249B"/>
    <w:rsid w:val="00D75BFA"/>
    <w:rsid w:val="00D95E1D"/>
    <w:rsid w:val="00DB625E"/>
    <w:rsid w:val="00DC1F45"/>
    <w:rsid w:val="00DC71F8"/>
    <w:rsid w:val="00E34CA8"/>
    <w:rsid w:val="00E470C8"/>
    <w:rsid w:val="00E9196D"/>
    <w:rsid w:val="00EA2EB9"/>
    <w:rsid w:val="00EA4651"/>
    <w:rsid w:val="00EB07F2"/>
    <w:rsid w:val="00F038F2"/>
    <w:rsid w:val="00F566B2"/>
    <w:rsid w:val="00F607B4"/>
    <w:rsid w:val="00F7190F"/>
    <w:rsid w:val="00F74B4B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1305"/>
  <w14:defaultImageDpi w14:val="32767"/>
  <w15:chartTrackingRefBased/>
  <w15:docId w15:val="{CB068063-808F-2D4E-A736-FBDE0A6C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5E1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E1D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aramondheading2">
    <w:name w:val="Garamond heading 2"/>
    <w:basedOn w:val="Heading2"/>
    <w:rsid w:val="00D95E1D"/>
    <w:pPr>
      <w:suppressAutoHyphens/>
      <w:autoSpaceDN w:val="0"/>
      <w:textAlignment w:val="baseline"/>
    </w:pPr>
    <w:rPr>
      <w:rFonts w:ascii="Garamond" w:eastAsia="Garamond" w:hAnsi="Garamond" w:cs="Garamond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48E95-33D8-447B-BCC1-840A81A37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2</Words>
  <Characters>1272</Characters>
  <Application>Microsoft Office Word</Application>
  <DocSecurity>4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chn off9</cp:lastModifiedBy>
  <cp:revision>2</cp:revision>
  <dcterms:created xsi:type="dcterms:W3CDTF">2020-11-21T13:26:00Z</dcterms:created>
  <dcterms:modified xsi:type="dcterms:W3CDTF">2020-11-21T13:26:00Z</dcterms:modified>
</cp:coreProperties>
</file>